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CCC9D" w14:textId="5BA31771" w:rsidR="00726F74" w:rsidRDefault="00726F74">
      <w:bookmarkStart w:id="0" w:name="_GoBack"/>
      <w:bookmarkEnd w:id="0"/>
      <w:r>
        <w:t>Supplementary S</w:t>
      </w:r>
      <w:r w:rsidR="00B5422C">
        <w:t>1</w:t>
      </w:r>
    </w:p>
    <w:p w14:paraId="79924BCB" w14:textId="77777777" w:rsidR="00726F74" w:rsidRDefault="00726F74"/>
    <w:p w14:paraId="7C72A3C0" w14:textId="77777777" w:rsidR="00726F74" w:rsidRDefault="00726F74"/>
    <w:p w14:paraId="55010A70" w14:textId="77777777" w:rsidR="00726F74" w:rsidRPr="00726F74" w:rsidRDefault="00726F74">
      <w:pPr>
        <w:rPr>
          <w:b/>
        </w:rPr>
      </w:pPr>
      <w:r w:rsidRPr="00726F74">
        <w:rPr>
          <w:b/>
        </w:rPr>
        <w:t>A.</w:t>
      </w:r>
      <w:r w:rsidR="00033717">
        <w:rPr>
          <w:b/>
          <w:noProof/>
        </w:rPr>
        <w:drawing>
          <wp:inline distT="0" distB="0" distL="0" distR="0" wp14:anchorId="7E324321" wp14:editId="69465241">
            <wp:extent cx="5486400" cy="332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1_IFG_TC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15" b="27019"/>
                    <a:stretch/>
                  </pic:blipFill>
                  <pic:spPr bwMode="auto">
                    <a:xfrm>
                      <a:off x="0" y="0"/>
                      <a:ext cx="5486400" cy="332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A571C" w14:textId="77777777" w:rsidR="00726F74" w:rsidRDefault="00033717">
      <w:pPr>
        <w:rPr>
          <w:b/>
        </w:rPr>
      </w:pPr>
      <w:r>
        <w:rPr>
          <w:b/>
        </w:rPr>
        <w:t>B</w:t>
      </w:r>
      <w:r w:rsidR="00726F74">
        <w:rPr>
          <w:b/>
        </w:rPr>
        <w:t>.</w:t>
      </w:r>
    </w:p>
    <w:p w14:paraId="55ECA0A4" w14:textId="77777777" w:rsidR="00726F74" w:rsidRDefault="00033717">
      <w:pPr>
        <w:rPr>
          <w:b/>
        </w:rPr>
      </w:pPr>
      <w:r>
        <w:rPr>
          <w:b/>
          <w:noProof/>
        </w:rPr>
        <w:drawing>
          <wp:inline distT="0" distB="0" distL="0" distR="0" wp14:anchorId="49CE7ED3" wp14:editId="11E43E1F">
            <wp:extent cx="5486400" cy="33401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4_ifg_tc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37" b="27019"/>
                    <a:stretch/>
                  </pic:blipFill>
                  <pic:spPr bwMode="auto">
                    <a:xfrm>
                      <a:off x="0" y="0"/>
                      <a:ext cx="5486400" cy="334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B9AC0" w14:textId="3490CCA9" w:rsidR="0063672E" w:rsidRDefault="005B05F1" w:rsidP="005B05F1">
      <w:r>
        <w:t>Demeaned IFG ROI timeseries for patients P1(A) and P4(B) from pre-iTBS scans</w:t>
      </w:r>
      <w:r w:rsidR="0063672E">
        <w:t xml:space="preserve"> are shown to illustrate pre-iTBS activation patterns in each hemispheric ROI. </w:t>
      </w:r>
    </w:p>
    <w:p w14:paraId="10CCBC87" w14:textId="77777777" w:rsidR="0063672E" w:rsidRDefault="0063672E" w:rsidP="005B05F1"/>
    <w:p w14:paraId="1969356D" w14:textId="6D4B03E2" w:rsidR="005B05F1" w:rsidRDefault="00B5422C" w:rsidP="005B05F1">
      <w:ins w:id="1" w:author="Joseph  Griffis" w:date="2015-11-01T12:57:00Z">
        <w:r>
          <w:lastRenderedPageBreak/>
          <w:t>B</w:t>
        </w:r>
      </w:ins>
      <w:r w:rsidR="005B05F1">
        <w:t xml:space="preserve">oth patients showed weak correlations between CSF timeseries and left IFG timeseries </w:t>
      </w:r>
      <w:r w:rsidR="0063672E">
        <w:t xml:space="preserve">at baseline </w:t>
      </w:r>
      <w:r w:rsidR="005B05F1">
        <w:t>(P1 r=0.23; P4</w:t>
      </w:r>
      <w:r w:rsidR="0063672E">
        <w:t xml:space="preserve"> </w:t>
      </w:r>
      <w:r w:rsidR="005B05F1">
        <w:t>r=0.13) but not between CSF timeseries and R IFG timeseries (P1</w:t>
      </w:r>
      <w:r w:rsidR="0063672E">
        <w:t xml:space="preserve"> </w:t>
      </w:r>
      <w:r w:rsidR="005B05F1">
        <w:t>r =0.08; P4</w:t>
      </w:r>
      <w:r w:rsidR="0063672E">
        <w:t xml:space="preserve"> </w:t>
      </w:r>
      <w:r w:rsidR="005B05F1">
        <w:t>r=-0.01)</w:t>
      </w:r>
      <w:r w:rsidR="0063672E">
        <w:t xml:space="preserve"> at baseline. Both patients showed moderate</w:t>
      </w:r>
      <w:r w:rsidR="005B05F1">
        <w:t xml:space="preserve"> correlations between left IFG timeseries and right IFG timeseries (P1 r = 0.41; P4 r= 0.37) that were only marginally affected by the removal of CSF timeseries (P1 partial r = 0.40; P4 partial r = 0.38)</w:t>
      </w:r>
      <w:r w:rsidR="0063672E">
        <w:t xml:space="preserve"> at baseline</w:t>
      </w:r>
      <w:r w:rsidR="005B05F1">
        <w:t>.</w:t>
      </w:r>
      <w:r w:rsidR="0063672E">
        <w:t xml:space="preserve"> At follow-up, P1 showed weak correlations between CSF timeseries and the left IFG ROI timeseries (P1 left IFG r = 0.16, right IFG r=0.04), and P4 showed weak correlation between CSF timeseries and both left and right IFG ROI timeseries (P4 left IFG r = 0.18, right IFG r = 0.14). Moderate timeseries correlations between left and right IFG ROIs were also observed at follow-up (P1 r = 0.29; P4 r= 0.39) that were only marginally affected by the removal of CSF timeseries (P1 partial r = 0.28; P4 partial r = 0.39). </w:t>
      </w:r>
      <w:r w:rsidR="005B05F1">
        <w:t xml:space="preserve">While </w:t>
      </w:r>
      <w:proofErr w:type="spellStart"/>
      <w:r w:rsidR="005B05F1">
        <w:t>gPPI</w:t>
      </w:r>
      <w:proofErr w:type="spellEnd"/>
      <w:r w:rsidR="005B05F1">
        <w:t xml:space="preserve"> models for all patients included CSF covariates for quality control, the contribution of CSF signals did not substantially influence the overall relationship between left IFG/right IFG timeseries </w:t>
      </w:r>
      <w:r w:rsidR="0063672E">
        <w:t xml:space="preserve">at either scan session </w:t>
      </w:r>
      <w:r w:rsidR="005B05F1">
        <w:t>for</w:t>
      </w:r>
      <w:r w:rsidR="0063672E">
        <w:t xml:space="preserve"> the two</w:t>
      </w:r>
      <w:r w:rsidR="005B05F1">
        <w:t xml:space="preserve"> patients with lesion-ROI overlaps. </w:t>
      </w:r>
    </w:p>
    <w:p w14:paraId="74335AC8" w14:textId="77777777" w:rsidR="005B05F1" w:rsidRPr="00726F74" w:rsidRDefault="005B05F1">
      <w:pPr>
        <w:rPr>
          <w:b/>
        </w:rPr>
      </w:pPr>
    </w:p>
    <w:sectPr w:rsidR="005B05F1" w:rsidRPr="00726F74" w:rsidSect="007B4F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CE925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zaflaj">
    <w15:presenceInfo w15:providerId="None" w15:userId="szafla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74"/>
    <w:rsid w:val="00033717"/>
    <w:rsid w:val="00482A96"/>
    <w:rsid w:val="005B05F1"/>
    <w:rsid w:val="0063672E"/>
    <w:rsid w:val="007019B8"/>
    <w:rsid w:val="00726F74"/>
    <w:rsid w:val="007B4FD6"/>
    <w:rsid w:val="00840571"/>
    <w:rsid w:val="00B5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3309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F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F7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9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9B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F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F7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9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9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22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  Griffis</cp:lastModifiedBy>
  <cp:revision>2</cp:revision>
  <dcterms:created xsi:type="dcterms:W3CDTF">2015-11-01T18:59:00Z</dcterms:created>
  <dcterms:modified xsi:type="dcterms:W3CDTF">2015-11-01T18:59:00Z</dcterms:modified>
</cp:coreProperties>
</file>